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14161E" w14:textId="6DDA480C" w:rsidR="00251F72" w:rsidRPr="00116B11" w:rsidRDefault="00251F72" w:rsidP="00116B11">
      <w:pPr>
        <w:pStyle w:val="Heading1"/>
        <w:spacing w:line="480" w:lineRule="auto"/>
        <w:rPr>
          <w:sz w:val="32"/>
          <w:szCs w:val="32"/>
        </w:rPr>
      </w:pPr>
      <w:r>
        <w:rPr>
          <w:sz w:val="32"/>
          <w:szCs w:val="32"/>
        </w:rPr>
        <w:t>Supporting information</w:t>
      </w:r>
      <w:r w:rsidRPr="00970A6A">
        <w:rPr>
          <w:sz w:val="32"/>
          <w:szCs w:val="32"/>
        </w:rPr>
        <w:t xml:space="preserve">: </w:t>
      </w:r>
    </w:p>
    <w:p w14:paraId="27C00214" w14:textId="4895AA89" w:rsidR="00522F49" w:rsidRDefault="00251F72" w:rsidP="00251F72">
      <w:pPr>
        <w:spacing w:line="480" w:lineRule="auto"/>
        <w:rPr>
          <w:b/>
          <w:bCs/>
        </w:rPr>
      </w:pPr>
      <w:r>
        <w:rPr>
          <w:b/>
          <w:bCs/>
        </w:rPr>
        <w:t xml:space="preserve">Table S11: </w:t>
      </w:r>
      <w:r w:rsidR="00522F49">
        <w:rPr>
          <w:b/>
          <w:bCs/>
        </w:rPr>
        <w:t>ANCOVA results for intervention x ASRS group x timepoint on performance measures in the N-back task, age as covariate.</w:t>
      </w:r>
    </w:p>
    <w:tbl>
      <w:tblPr>
        <w:tblStyle w:val="TableGrid"/>
        <w:tblW w:w="10490" w:type="dxa"/>
        <w:tblInd w:w="-1139" w:type="dxa"/>
        <w:tblLook w:val="04A0" w:firstRow="1" w:lastRow="0" w:firstColumn="1" w:lastColumn="0" w:noHBand="0" w:noVBand="1"/>
      </w:tblPr>
      <w:tblGrid>
        <w:gridCol w:w="3402"/>
        <w:gridCol w:w="2410"/>
        <w:gridCol w:w="1701"/>
        <w:gridCol w:w="1418"/>
        <w:gridCol w:w="1559"/>
      </w:tblGrid>
      <w:tr w:rsidR="00522F49" w:rsidRPr="00AE3142" w14:paraId="1E6E1557" w14:textId="77777777" w:rsidTr="00A131D5">
        <w:trPr>
          <w:trHeight w:val="340"/>
        </w:trPr>
        <w:tc>
          <w:tcPr>
            <w:tcW w:w="3402" w:type="dxa"/>
            <w:vMerge w:val="restart"/>
          </w:tcPr>
          <w:p w14:paraId="5E56BB9D" w14:textId="77777777" w:rsidR="00522F49" w:rsidRDefault="00522F49" w:rsidP="00A131D5">
            <w:pPr>
              <w:spacing w:line="276" w:lineRule="auto"/>
            </w:pPr>
            <w:r>
              <w:t xml:space="preserve">Measure </w:t>
            </w:r>
          </w:p>
        </w:tc>
        <w:tc>
          <w:tcPr>
            <w:tcW w:w="2410" w:type="dxa"/>
            <w:vMerge w:val="restart"/>
          </w:tcPr>
          <w:p w14:paraId="40685BCA" w14:textId="77777777" w:rsidR="00522F49" w:rsidRDefault="00522F49" w:rsidP="00A131D5">
            <w:pPr>
              <w:spacing w:line="276" w:lineRule="auto"/>
            </w:pPr>
            <w:r>
              <w:t>Condition</w:t>
            </w:r>
          </w:p>
        </w:tc>
        <w:tc>
          <w:tcPr>
            <w:tcW w:w="1701" w:type="dxa"/>
            <w:vMerge w:val="restart"/>
          </w:tcPr>
          <w:p w14:paraId="3786683E" w14:textId="77777777" w:rsidR="00522F49" w:rsidRDefault="00522F49" w:rsidP="00A131D5">
            <w:pPr>
              <w:spacing w:line="276" w:lineRule="auto"/>
            </w:pPr>
            <w:r>
              <w:t>F</w:t>
            </w:r>
          </w:p>
        </w:tc>
        <w:tc>
          <w:tcPr>
            <w:tcW w:w="1418" w:type="dxa"/>
            <w:vMerge w:val="restart"/>
          </w:tcPr>
          <w:p w14:paraId="3A59F5A7" w14:textId="77777777" w:rsidR="00522F49" w:rsidRDefault="00522F49" w:rsidP="00A131D5">
            <w:pPr>
              <w:spacing w:line="276" w:lineRule="auto"/>
            </w:pPr>
            <w:r>
              <w:t>p</w:t>
            </w:r>
          </w:p>
        </w:tc>
        <w:tc>
          <w:tcPr>
            <w:tcW w:w="1559" w:type="dxa"/>
            <w:vMerge w:val="restart"/>
          </w:tcPr>
          <w:p w14:paraId="2831ED6C" w14:textId="77777777" w:rsidR="00522F49" w:rsidRPr="00AE3142" w:rsidRDefault="00522F49" w:rsidP="00A131D5">
            <w:pPr>
              <w:spacing w:line="276" w:lineRule="auto"/>
            </w:pPr>
            <w:r w:rsidRPr="00AE3142">
              <w:t>ηp2</w:t>
            </w:r>
          </w:p>
        </w:tc>
      </w:tr>
      <w:tr w:rsidR="00522F49" w14:paraId="0808B21D" w14:textId="77777777" w:rsidTr="00522F49">
        <w:trPr>
          <w:trHeight w:val="586"/>
        </w:trPr>
        <w:tc>
          <w:tcPr>
            <w:tcW w:w="3402" w:type="dxa"/>
            <w:vMerge/>
          </w:tcPr>
          <w:p w14:paraId="00355A90" w14:textId="77777777" w:rsidR="00522F49" w:rsidRDefault="00522F49" w:rsidP="00E621F5">
            <w:pPr>
              <w:spacing w:line="480" w:lineRule="auto"/>
            </w:pPr>
          </w:p>
        </w:tc>
        <w:tc>
          <w:tcPr>
            <w:tcW w:w="2410" w:type="dxa"/>
            <w:vMerge/>
          </w:tcPr>
          <w:p w14:paraId="19E00362" w14:textId="77777777" w:rsidR="00522F49" w:rsidRDefault="00522F49" w:rsidP="00E621F5">
            <w:pPr>
              <w:spacing w:line="480" w:lineRule="auto"/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C0B6FB1" w14:textId="77777777" w:rsidR="00522F49" w:rsidRDefault="00522F49" w:rsidP="00E621F5">
            <w:pPr>
              <w:spacing w:line="480" w:lineRule="auto"/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DC89A7E" w14:textId="77777777" w:rsidR="00522F49" w:rsidRDefault="00522F49" w:rsidP="00E621F5">
            <w:pPr>
              <w:spacing w:line="480" w:lineRule="auto"/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33DB884D" w14:textId="77777777" w:rsidR="00522F49" w:rsidRDefault="00522F49" w:rsidP="00E621F5">
            <w:pPr>
              <w:spacing w:line="480" w:lineRule="auto"/>
            </w:pPr>
          </w:p>
        </w:tc>
      </w:tr>
      <w:tr w:rsidR="00522F49" w:rsidRPr="00D10B69" w14:paraId="531750DC" w14:textId="77777777" w:rsidTr="00A131D5">
        <w:trPr>
          <w:trHeight w:val="340"/>
        </w:trPr>
        <w:tc>
          <w:tcPr>
            <w:tcW w:w="3402" w:type="dxa"/>
            <w:vMerge w:val="restart"/>
          </w:tcPr>
          <w:p w14:paraId="50A5C898" w14:textId="5F8FD417" w:rsidR="00522F49" w:rsidRDefault="00A131D5" w:rsidP="00A131D5">
            <w:pPr>
              <w:spacing w:line="276" w:lineRule="auto"/>
            </w:pPr>
            <w:r>
              <w:t>A</w:t>
            </w:r>
            <w:r w:rsidR="00522F49">
              <w:t>ccuracy</w:t>
            </w:r>
          </w:p>
          <w:p w14:paraId="030D42B1" w14:textId="77777777" w:rsidR="00522F49" w:rsidRDefault="00522F49" w:rsidP="00A131D5">
            <w:pPr>
              <w:spacing w:line="276" w:lineRule="auto"/>
            </w:pPr>
          </w:p>
        </w:tc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2EC4411D" w14:textId="5CCF3E30" w:rsidR="00522F49" w:rsidRDefault="00A131D5" w:rsidP="00A131D5">
            <w:pPr>
              <w:spacing w:line="276" w:lineRule="auto"/>
            </w:pPr>
            <w:r>
              <w:t>Audio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8C0A875" w14:textId="743A1ECE" w:rsidR="00522F49" w:rsidRPr="00D10B69" w:rsidRDefault="00522F49" w:rsidP="00A131D5">
            <w:pPr>
              <w:spacing w:line="276" w:lineRule="auto"/>
            </w:pPr>
            <w:r>
              <w:t>0.606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20B4E53" w14:textId="71CAFBE9" w:rsidR="00522F49" w:rsidRPr="00D10B69" w:rsidRDefault="00522F49" w:rsidP="00A131D5">
            <w:pPr>
              <w:spacing w:line="276" w:lineRule="auto"/>
            </w:pPr>
            <w:r>
              <w:t>0.438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6C87403" w14:textId="4B4E6D3D" w:rsidR="00522F49" w:rsidRPr="00D10B69" w:rsidRDefault="00522F49" w:rsidP="00A131D5">
            <w:pPr>
              <w:spacing w:line="276" w:lineRule="auto"/>
            </w:pPr>
            <w:r>
              <w:t>0.006</w:t>
            </w:r>
          </w:p>
        </w:tc>
      </w:tr>
      <w:tr w:rsidR="00522F49" w:rsidRPr="00D10B69" w14:paraId="2A8E4DB5" w14:textId="77777777" w:rsidTr="00522F49">
        <w:trPr>
          <w:trHeight w:val="586"/>
        </w:trPr>
        <w:tc>
          <w:tcPr>
            <w:tcW w:w="3402" w:type="dxa"/>
            <w:vMerge/>
          </w:tcPr>
          <w:p w14:paraId="4085FA7A" w14:textId="77777777" w:rsidR="00522F49" w:rsidRPr="00970A6A" w:rsidRDefault="00522F49" w:rsidP="00A131D5">
            <w:pPr>
              <w:spacing w:line="276" w:lineRule="auto"/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6EE700D2" w14:textId="77777777" w:rsidR="00522F49" w:rsidRDefault="00522F49" w:rsidP="00A131D5">
            <w:pPr>
              <w:spacing w:line="276" w:lineRule="auto"/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62E1B8" w14:textId="77777777" w:rsidR="00522F49" w:rsidRPr="00D10B69" w:rsidRDefault="00522F49" w:rsidP="00A131D5">
            <w:pPr>
              <w:spacing w:line="276" w:lineRule="auto"/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7A46AE" w14:textId="77777777" w:rsidR="00522F49" w:rsidRPr="00D10B69" w:rsidRDefault="00522F49" w:rsidP="00A131D5">
            <w:pPr>
              <w:spacing w:line="276" w:lineRule="auto"/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F65E58" w14:textId="77777777" w:rsidR="00522F49" w:rsidRPr="00D10B69" w:rsidRDefault="00522F49" w:rsidP="00A131D5">
            <w:pPr>
              <w:spacing w:line="276" w:lineRule="auto"/>
            </w:pPr>
          </w:p>
        </w:tc>
      </w:tr>
      <w:tr w:rsidR="00522F49" w:rsidRPr="00D10B69" w14:paraId="14415906" w14:textId="77777777" w:rsidTr="00A131D5">
        <w:trPr>
          <w:trHeight w:val="340"/>
        </w:trPr>
        <w:tc>
          <w:tcPr>
            <w:tcW w:w="3402" w:type="dxa"/>
            <w:vMerge/>
          </w:tcPr>
          <w:p w14:paraId="3047D66C" w14:textId="77777777" w:rsidR="00522F49" w:rsidRDefault="00522F49" w:rsidP="00A131D5">
            <w:pPr>
              <w:spacing w:line="276" w:lineRule="auto"/>
            </w:pPr>
          </w:p>
        </w:tc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4EF9B384" w14:textId="33C62F84" w:rsidR="00522F49" w:rsidRDefault="00A131D5" w:rsidP="00A131D5">
            <w:pPr>
              <w:spacing w:line="276" w:lineRule="auto"/>
            </w:pPr>
            <w:r>
              <w:t>Silen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8AE00C9" w14:textId="19CE0352" w:rsidR="00522F49" w:rsidRPr="00D10B69" w:rsidRDefault="00522F49" w:rsidP="00A131D5">
            <w:pPr>
              <w:spacing w:line="276" w:lineRule="auto"/>
            </w:pPr>
            <w:r>
              <w:t>0.114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6611208" w14:textId="6375B894" w:rsidR="00522F49" w:rsidRPr="0052561F" w:rsidRDefault="00522F49" w:rsidP="00A131D5">
            <w:pPr>
              <w:spacing w:line="276" w:lineRule="auto"/>
            </w:pPr>
            <w:r>
              <w:t>0.737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4FDB625" w14:textId="670A1D59" w:rsidR="00522F49" w:rsidRPr="00D10B69" w:rsidRDefault="00522F49" w:rsidP="00A131D5">
            <w:pPr>
              <w:spacing w:line="276" w:lineRule="auto"/>
            </w:pPr>
            <w:r>
              <w:t>0.001</w:t>
            </w:r>
          </w:p>
        </w:tc>
      </w:tr>
      <w:tr w:rsidR="00522F49" w:rsidRPr="00D10B69" w14:paraId="2B4AED3D" w14:textId="77777777" w:rsidTr="00522F49">
        <w:trPr>
          <w:trHeight w:val="586"/>
        </w:trPr>
        <w:tc>
          <w:tcPr>
            <w:tcW w:w="3402" w:type="dxa"/>
            <w:vMerge/>
          </w:tcPr>
          <w:p w14:paraId="2A00FBC5" w14:textId="77777777" w:rsidR="00522F49" w:rsidRDefault="00522F49" w:rsidP="00A131D5">
            <w:pPr>
              <w:spacing w:line="276" w:lineRule="auto"/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02C77E13" w14:textId="77777777" w:rsidR="00522F49" w:rsidRDefault="00522F49" w:rsidP="00A131D5">
            <w:pPr>
              <w:spacing w:line="276" w:lineRule="auto"/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E4FCFB" w14:textId="77777777" w:rsidR="00522F49" w:rsidRPr="00D10B69" w:rsidRDefault="00522F49" w:rsidP="00A131D5">
            <w:pPr>
              <w:spacing w:line="276" w:lineRule="auto"/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C9F8FC" w14:textId="77777777" w:rsidR="00522F49" w:rsidRPr="00D10B69" w:rsidRDefault="00522F49" w:rsidP="00A131D5">
            <w:pPr>
              <w:spacing w:line="276" w:lineRule="auto"/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61A02F" w14:textId="77777777" w:rsidR="00522F49" w:rsidRPr="00D10B69" w:rsidRDefault="00522F49" w:rsidP="00A131D5">
            <w:pPr>
              <w:spacing w:line="276" w:lineRule="auto"/>
            </w:pPr>
          </w:p>
        </w:tc>
      </w:tr>
      <w:tr w:rsidR="00A131D5" w:rsidRPr="00D10B69" w14:paraId="0EF1B007" w14:textId="77777777" w:rsidTr="00A131D5">
        <w:trPr>
          <w:trHeight w:val="340"/>
        </w:trPr>
        <w:tc>
          <w:tcPr>
            <w:tcW w:w="3402" w:type="dxa"/>
            <w:vMerge w:val="restart"/>
          </w:tcPr>
          <w:p w14:paraId="747BFF8B" w14:textId="4211F94C" w:rsidR="00A131D5" w:rsidRDefault="00A131D5" w:rsidP="00A131D5">
            <w:pPr>
              <w:spacing w:line="276" w:lineRule="auto"/>
            </w:pPr>
            <w:r>
              <w:t>P</w:t>
            </w:r>
            <w:r w:rsidRPr="00970A6A">
              <w:t xml:space="preserve">ercentage of false positives </w:t>
            </w:r>
          </w:p>
        </w:tc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54077526" w14:textId="1CAB1B78" w:rsidR="00A131D5" w:rsidRDefault="00A131D5" w:rsidP="00A131D5">
            <w:pPr>
              <w:spacing w:line="276" w:lineRule="auto"/>
            </w:pPr>
            <w:r>
              <w:t>Audio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3B9506C" w14:textId="4C533EE3" w:rsidR="00A131D5" w:rsidRPr="00D10B69" w:rsidRDefault="00A131D5" w:rsidP="00A131D5">
            <w:pPr>
              <w:spacing w:line="276" w:lineRule="auto"/>
            </w:pPr>
            <w:r>
              <w:t>0.965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74F14CE" w14:textId="76742673" w:rsidR="00A131D5" w:rsidRPr="00D10B69" w:rsidRDefault="00A131D5" w:rsidP="00A131D5">
            <w:pPr>
              <w:spacing w:line="276" w:lineRule="auto"/>
            </w:pPr>
            <w:r>
              <w:t>0.328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FDDE6F2" w14:textId="7F7A7D16" w:rsidR="00A131D5" w:rsidRPr="00D10B69" w:rsidRDefault="00A131D5" w:rsidP="00A131D5">
            <w:pPr>
              <w:spacing w:line="276" w:lineRule="auto"/>
            </w:pPr>
            <w:r>
              <w:t>0.009</w:t>
            </w:r>
          </w:p>
        </w:tc>
      </w:tr>
      <w:tr w:rsidR="00A131D5" w:rsidRPr="00D10B69" w14:paraId="33EE17B7" w14:textId="77777777" w:rsidTr="00522F49">
        <w:trPr>
          <w:trHeight w:val="586"/>
        </w:trPr>
        <w:tc>
          <w:tcPr>
            <w:tcW w:w="3402" w:type="dxa"/>
            <w:vMerge/>
          </w:tcPr>
          <w:p w14:paraId="68FAB569" w14:textId="77777777" w:rsidR="00A131D5" w:rsidRPr="00970A6A" w:rsidRDefault="00A131D5" w:rsidP="00A131D5">
            <w:pPr>
              <w:spacing w:line="276" w:lineRule="auto"/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750E782D" w14:textId="77777777" w:rsidR="00A131D5" w:rsidRDefault="00A131D5" w:rsidP="00A131D5">
            <w:pPr>
              <w:spacing w:line="276" w:lineRule="auto"/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7B93EB" w14:textId="77777777" w:rsidR="00A131D5" w:rsidRPr="00D10B69" w:rsidRDefault="00A131D5" w:rsidP="00A131D5">
            <w:pPr>
              <w:spacing w:line="276" w:lineRule="auto"/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E68181" w14:textId="77777777" w:rsidR="00A131D5" w:rsidRPr="00D10B69" w:rsidRDefault="00A131D5" w:rsidP="00A131D5">
            <w:pPr>
              <w:spacing w:line="276" w:lineRule="auto"/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02F141" w14:textId="77777777" w:rsidR="00A131D5" w:rsidRPr="00D10B69" w:rsidRDefault="00A131D5" w:rsidP="00A131D5">
            <w:pPr>
              <w:spacing w:line="276" w:lineRule="auto"/>
            </w:pPr>
          </w:p>
        </w:tc>
      </w:tr>
      <w:tr w:rsidR="00A131D5" w:rsidRPr="00D10B69" w14:paraId="3779CB8D" w14:textId="77777777" w:rsidTr="00A131D5">
        <w:trPr>
          <w:trHeight w:val="340"/>
        </w:trPr>
        <w:tc>
          <w:tcPr>
            <w:tcW w:w="3402" w:type="dxa"/>
            <w:vMerge/>
          </w:tcPr>
          <w:p w14:paraId="50109DCC" w14:textId="77777777" w:rsidR="00A131D5" w:rsidRDefault="00A131D5" w:rsidP="00A131D5">
            <w:pPr>
              <w:spacing w:line="276" w:lineRule="auto"/>
            </w:pPr>
          </w:p>
        </w:tc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28827E8A" w14:textId="01EB76DF" w:rsidR="00A131D5" w:rsidRDefault="00A131D5" w:rsidP="00A131D5">
            <w:pPr>
              <w:spacing w:line="276" w:lineRule="auto"/>
            </w:pPr>
            <w:r>
              <w:t>Silen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037D79F" w14:textId="442C83D7" w:rsidR="00A131D5" w:rsidRPr="00D10B69" w:rsidRDefault="00A131D5" w:rsidP="00A131D5">
            <w:pPr>
              <w:spacing w:line="276" w:lineRule="auto"/>
            </w:pPr>
            <w:r>
              <w:t>0.004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957A263" w14:textId="7ACAAEEF" w:rsidR="00A131D5" w:rsidRPr="00D10B69" w:rsidRDefault="00A131D5" w:rsidP="00A131D5">
            <w:pPr>
              <w:spacing w:line="276" w:lineRule="auto"/>
            </w:pPr>
            <w:r>
              <w:t>0.949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1FD8F93" w14:textId="4CA6133D" w:rsidR="00A131D5" w:rsidRPr="00D10B69" w:rsidRDefault="00A131D5" w:rsidP="00A131D5">
            <w:pPr>
              <w:spacing w:line="276" w:lineRule="auto"/>
            </w:pPr>
            <w:r>
              <w:t>&lt;0.001</w:t>
            </w:r>
          </w:p>
        </w:tc>
      </w:tr>
      <w:tr w:rsidR="00A131D5" w:rsidRPr="00D10B69" w14:paraId="032B6D28" w14:textId="77777777" w:rsidTr="00522F49">
        <w:trPr>
          <w:trHeight w:val="586"/>
        </w:trPr>
        <w:tc>
          <w:tcPr>
            <w:tcW w:w="3402" w:type="dxa"/>
            <w:vMerge/>
          </w:tcPr>
          <w:p w14:paraId="5682AF32" w14:textId="77777777" w:rsidR="00A131D5" w:rsidRDefault="00A131D5" w:rsidP="00A131D5">
            <w:pPr>
              <w:spacing w:line="276" w:lineRule="auto"/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6E87FC3C" w14:textId="77777777" w:rsidR="00A131D5" w:rsidRDefault="00A131D5" w:rsidP="00A131D5">
            <w:pPr>
              <w:spacing w:line="276" w:lineRule="auto"/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D4D71D" w14:textId="77777777" w:rsidR="00A131D5" w:rsidRPr="00D10B69" w:rsidRDefault="00A131D5" w:rsidP="00A131D5">
            <w:pPr>
              <w:spacing w:line="276" w:lineRule="auto"/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4D6A3A" w14:textId="77777777" w:rsidR="00A131D5" w:rsidRPr="00D10B69" w:rsidRDefault="00A131D5" w:rsidP="00A131D5">
            <w:pPr>
              <w:spacing w:line="276" w:lineRule="auto"/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F0DBC2" w14:textId="77777777" w:rsidR="00A131D5" w:rsidRPr="00D10B69" w:rsidRDefault="00A131D5" w:rsidP="00A131D5">
            <w:pPr>
              <w:spacing w:line="276" w:lineRule="auto"/>
            </w:pPr>
          </w:p>
        </w:tc>
      </w:tr>
      <w:tr w:rsidR="00A131D5" w:rsidRPr="00D10B69" w14:paraId="61CBE09C" w14:textId="77777777" w:rsidTr="00A131D5">
        <w:trPr>
          <w:trHeight w:val="340"/>
        </w:trPr>
        <w:tc>
          <w:tcPr>
            <w:tcW w:w="3402" w:type="dxa"/>
            <w:vMerge w:val="restart"/>
          </w:tcPr>
          <w:p w14:paraId="34075C8B" w14:textId="585F3E86" w:rsidR="00A131D5" w:rsidRDefault="00A131D5" w:rsidP="00A131D5">
            <w:pPr>
              <w:spacing w:line="276" w:lineRule="auto"/>
            </w:pPr>
            <w:r>
              <w:t>Reaction time (</w:t>
            </w:r>
            <w:proofErr w:type="spellStart"/>
            <w:r>
              <w:t>ms</w:t>
            </w:r>
            <w:proofErr w:type="spellEnd"/>
            <w:r>
              <w:t>)</w:t>
            </w:r>
            <w:r w:rsidRPr="00970A6A">
              <w:t xml:space="preserve"> </w:t>
            </w:r>
          </w:p>
        </w:tc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1975FF24" w14:textId="55E084D7" w:rsidR="00A131D5" w:rsidRDefault="00A131D5" w:rsidP="00A131D5">
            <w:pPr>
              <w:spacing w:line="276" w:lineRule="auto"/>
            </w:pPr>
            <w:r>
              <w:t>Audio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0A53EDC" w14:textId="0CB5BC81" w:rsidR="00A131D5" w:rsidRPr="00D10B69" w:rsidRDefault="00A131D5" w:rsidP="00A131D5">
            <w:pPr>
              <w:spacing w:line="276" w:lineRule="auto"/>
            </w:pPr>
            <w:r>
              <w:t>2.43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E6933CB" w14:textId="69428CAE" w:rsidR="00A131D5" w:rsidRPr="00D10B69" w:rsidRDefault="00A131D5" w:rsidP="00A131D5">
            <w:pPr>
              <w:spacing w:line="276" w:lineRule="auto"/>
            </w:pPr>
            <w:r>
              <w:t>0.12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4F4E397" w14:textId="5201B3CC" w:rsidR="00A131D5" w:rsidRPr="00D10B69" w:rsidRDefault="00A131D5" w:rsidP="00A131D5">
            <w:pPr>
              <w:spacing w:line="276" w:lineRule="auto"/>
            </w:pPr>
            <w:r>
              <w:t>0.022</w:t>
            </w:r>
          </w:p>
        </w:tc>
      </w:tr>
      <w:tr w:rsidR="00A131D5" w:rsidRPr="00D10B69" w14:paraId="4A386BBD" w14:textId="77777777" w:rsidTr="00522F49">
        <w:trPr>
          <w:trHeight w:val="586"/>
        </w:trPr>
        <w:tc>
          <w:tcPr>
            <w:tcW w:w="3402" w:type="dxa"/>
            <w:vMerge/>
          </w:tcPr>
          <w:p w14:paraId="6574A8D2" w14:textId="77777777" w:rsidR="00A131D5" w:rsidRPr="00970A6A" w:rsidRDefault="00A131D5" w:rsidP="00A131D5">
            <w:pPr>
              <w:spacing w:line="276" w:lineRule="auto"/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477D6C8F" w14:textId="77777777" w:rsidR="00A131D5" w:rsidRDefault="00A131D5" w:rsidP="00A131D5">
            <w:pPr>
              <w:spacing w:line="276" w:lineRule="auto"/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614B76" w14:textId="77777777" w:rsidR="00A131D5" w:rsidRPr="00D10B69" w:rsidRDefault="00A131D5" w:rsidP="00A131D5">
            <w:pPr>
              <w:spacing w:line="276" w:lineRule="auto"/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98EC32" w14:textId="77777777" w:rsidR="00A131D5" w:rsidRPr="00D10B69" w:rsidRDefault="00A131D5" w:rsidP="00A131D5">
            <w:pPr>
              <w:spacing w:line="276" w:lineRule="auto"/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AA1D71" w14:textId="77777777" w:rsidR="00A131D5" w:rsidRPr="00D10B69" w:rsidRDefault="00A131D5" w:rsidP="00A131D5">
            <w:pPr>
              <w:spacing w:line="276" w:lineRule="auto"/>
            </w:pPr>
          </w:p>
        </w:tc>
      </w:tr>
      <w:tr w:rsidR="00A131D5" w:rsidRPr="00D10B69" w14:paraId="5EFBCB23" w14:textId="77777777" w:rsidTr="00A131D5">
        <w:trPr>
          <w:trHeight w:val="340"/>
        </w:trPr>
        <w:tc>
          <w:tcPr>
            <w:tcW w:w="3402" w:type="dxa"/>
            <w:vMerge/>
          </w:tcPr>
          <w:p w14:paraId="718A1CE1" w14:textId="77777777" w:rsidR="00A131D5" w:rsidRDefault="00A131D5" w:rsidP="00A131D5">
            <w:pPr>
              <w:spacing w:line="276" w:lineRule="auto"/>
            </w:pPr>
          </w:p>
        </w:tc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5A82E12B" w14:textId="550B8F82" w:rsidR="00A131D5" w:rsidRDefault="00A131D5" w:rsidP="00A131D5">
            <w:pPr>
              <w:spacing w:line="276" w:lineRule="auto"/>
            </w:pPr>
            <w:r>
              <w:t>Silen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AD0DAE2" w14:textId="196A6171" w:rsidR="00A131D5" w:rsidRPr="00D10B69" w:rsidRDefault="00A131D5" w:rsidP="00A131D5">
            <w:pPr>
              <w:spacing w:line="276" w:lineRule="auto"/>
            </w:pPr>
            <w:r>
              <w:t>0.089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969C17A" w14:textId="734FA2C5" w:rsidR="00A131D5" w:rsidRPr="00D10B69" w:rsidRDefault="00A131D5" w:rsidP="00A131D5">
            <w:pPr>
              <w:spacing w:line="276" w:lineRule="auto"/>
            </w:pPr>
            <w:r>
              <w:t>0.766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9305A0F" w14:textId="11F3154B" w:rsidR="00A131D5" w:rsidRPr="00D10B69" w:rsidRDefault="00A131D5" w:rsidP="00A131D5">
            <w:pPr>
              <w:spacing w:line="276" w:lineRule="auto"/>
            </w:pPr>
            <w:r>
              <w:t>0.001</w:t>
            </w:r>
          </w:p>
        </w:tc>
      </w:tr>
      <w:tr w:rsidR="00A131D5" w:rsidRPr="00D10B69" w14:paraId="29BD1931" w14:textId="77777777" w:rsidTr="00522F49">
        <w:trPr>
          <w:trHeight w:val="586"/>
        </w:trPr>
        <w:tc>
          <w:tcPr>
            <w:tcW w:w="3402" w:type="dxa"/>
            <w:vMerge/>
          </w:tcPr>
          <w:p w14:paraId="7CACE7CF" w14:textId="77777777" w:rsidR="00A131D5" w:rsidRDefault="00A131D5" w:rsidP="00A131D5">
            <w:pPr>
              <w:spacing w:line="276" w:lineRule="auto"/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1045F833" w14:textId="77777777" w:rsidR="00A131D5" w:rsidRDefault="00A131D5" w:rsidP="00A131D5">
            <w:pPr>
              <w:spacing w:line="276" w:lineRule="auto"/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98EF2A" w14:textId="77777777" w:rsidR="00A131D5" w:rsidRPr="00D10B69" w:rsidRDefault="00A131D5" w:rsidP="00A131D5">
            <w:pPr>
              <w:spacing w:line="276" w:lineRule="auto"/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1BFF36" w14:textId="77777777" w:rsidR="00A131D5" w:rsidRPr="00D10B69" w:rsidRDefault="00A131D5" w:rsidP="00A131D5">
            <w:pPr>
              <w:spacing w:line="276" w:lineRule="auto"/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1ABC77" w14:textId="77777777" w:rsidR="00A131D5" w:rsidRPr="00D10B69" w:rsidRDefault="00A131D5" w:rsidP="00A131D5">
            <w:pPr>
              <w:spacing w:line="276" w:lineRule="auto"/>
            </w:pPr>
          </w:p>
        </w:tc>
      </w:tr>
      <w:tr w:rsidR="00A131D5" w:rsidRPr="00D10B69" w14:paraId="75D839C2" w14:textId="77777777" w:rsidTr="00A131D5">
        <w:trPr>
          <w:trHeight w:val="340"/>
        </w:trPr>
        <w:tc>
          <w:tcPr>
            <w:tcW w:w="3402" w:type="dxa"/>
            <w:vMerge w:val="restart"/>
          </w:tcPr>
          <w:p w14:paraId="567C3F4C" w14:textId="79136D58" w:rsidR="00A131D5" w:rsidRDefault="00A131D5" w:rsidP="00A131D5">
            <w:pPr>
              <w:spacing w:line="276" w:lineRule="auto"/>
            </w:pPr>
            <w:r>
              <w:t>S</w:t>
            </w:r>
            <w:r w:rsidRPr="00970A6A">
              <w:t>tandard deviation of reaction time</w:t>
            </w:r>
            <w:r>
              <w:t xml:space="preserve"> in (</w:t>
            </w:r>
            <w:proofErr w:type="spellStart"/>
            <w:r>
              <w:t>ms</w:t>
            </w:r>
            <w:proofErr w:type="spellEnd"/>
            <w:r>
              <w:t>)</w:t>
            </w:r>
          </w:p>
        </w:tc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77951FEC" w14:textId="047AACF6" w:rsidR="00A131D5" w:rsidRDefault="00A131D5" w:rsidP="00A131D5">
            <w:pPr>
              <w:spacing w:line="276" w:lineRule="auto"/>
            </w:pPr>
            <w:r>
              <w:t>Audio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DA7DC4A" w14:textId="3650D183" w:rsidR="00A131D5" w:rsidRPr="00D10B69" w:rsidRDefault="00A131D5" w:rsidP="00A131D5">
            <w:pPr>
              <w:spacing w:line="276" w:lineRule="auto"/>
            </w:pPr>
            <w:r>
              <w:t>0.468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BBAAC51" w14:textId="51D92B92" w:rsidR="00A131D5" w:rsidRPr="00D10B69" w:rsidRDefault="00A131D5" w:rsidP="00A131D5">
            <w:pPr>
              <w:spacing w:line="276" w:lineRule="auto"/>
            </w:pPr>
            <w:r>
              <w:t>0.495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3718A6C" w14:textId="04FDA054" w:rsidR="00A131D5" w:rsidRPr="00D10B69" w:rsidRDefault="00A131D5" w:rsidP="00A131D5">
            <w:pPr>
              <w:spacing w:line="276" w:lineRule="auto"/>
            </w:pPr>
            <w:r>
              <w:t>0.004</w:t>
            </w:r>
          </w:p>
        </w:tc>
      </w:tr>
      <w:tr w:rsidR="00A131D5" w:rsidRPr="00D10B69" w14:paraId="1C43134C" w14:textId="77777777" w:rsidTr="00522F49">
        <w:trPr>
          <w:trHeight w:val="586"/>
        </w:trPr>
        <w:tc>
          <w:tcPr>
            <w:tcW w:w="3402" w:type="dxa"/>
            <w:vMerge/>
          </w:tcPr>
          <w:p w14:paraId="032CB03B" w14:textId="77777777" w:rsidR="00A131D5" w:rsidRPr="00970A6A" w:rsidRDefault="00A131D5" w:rsidP="00A131D5">
            <w:pPr>
              <w:spacing w:line="276" w:lineRule="auto"/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64717882" w14:textId="77777777" w:rsidR="00A131D5" w:rsidRDefault="00A131D5" w:rsidP="00A131D5">
            <w:pPr>
              <w:spacing w:line="276" w:lineRule="auto"/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A61875" w14:textId="77777777" w:rsidR="00A131D5" w:rsidRPr="00D10B69" w:rsidRDefault="00A131D5" w:rsidP="00A131D5">
            <w:pPr>
              <w:spacing w:line="276" w:lineRule="auto"/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053637" w14:textId="77777777" w:rsidR="00A131D5" w:rsidRPr="00D10B69" w:rsidRDefault="00A131D5" w:rsidP="00A131D5">
            <w:pPr>
              <w:spacing w:line="276" w:lineRule="auto"/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FDC388" w14:textId="77777777" w:rsidR="00A131D5" w:rsidRPr="00D10B69" w:rsidRDefault="00A131D5" w:rsidP="00A131D5">
            <w:pPr>
              <w:spacing w:line="276" w:lineRule="auto"/>
            </w:pPr>
          </w:p>
        </w:tc>
      </w:tr>
      <w:tr w:rsidR="00A131D5" w:rsidRPr="00D10B69" w14:paraId="4D833FE6" w14:textId="77777777" w:rsidTr="00A131D5">
        <w:trPr>
          <w:trHeight w:val="340"/>
        </w:trPr>
        <w:tc>
          <w:tcPr>
            <w:tcW w:w="3402" w:type="dxa"/>
            <w:vMerge/>
          </w:tcPr>
          <w:p w14:paraId="54480ABF" w14:textId="77777777" w:rsidR="00A131D5" w:rsidRDefault="00A131D5" w:rsidP="00A131D5">
            <w:pPr>
              <w:spacing w:line="276" w:lineRule="auto"/>
            </w:pPr>
          </w:p>
        </w:tc>
        <w:tc>
          <w:tcPr>
            <w:tcW w:w="2410" w:type="dxa"/>
            <w:vMerge w:val="restart"/>
            <w:tcBorders>
              <w:right w:val="single" w:sz="4" w:space="0" w:color="auto"/>
            </w:tcBorders>
          </w:tcPr>
          <w:p w14:paraId="6AD12DCE" w14:textId="43960CB7" w:rsidR="00A131D5" w:rsidRDefault="00A131D5" w:rsidP="00A131D5">
            <w:pPr>
              <w:spacing w:line="276" w:lineRule="auto"/>
            </w:pPr>
            <w:r>
              <w:t>Silen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A27F628" w14:textId="0F2A3C6A" w:rsidR="00A131D5" w:rsidRPr="00D10B69" w:rsidRDefault="00A131D5" w:rsidP="00A131D5">
            <w:pPr>
              <w:spacing w:line="276" w:lineRule="auto"/>
            </w:pPr>
            <w:r>
              <w:t>1.149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A1B3146" w14:textId="625C59BD" w:rsidR="00A131D5" w:rsidRPr="00D10B69" w:rsidRDefault="00A131D5" w:rsidP="00A131D5">
            <w:pPr>
              <w:spacing w:line="276" w:lineRule="auto"/>
            </w:pPr>
            <w:r>
              <w:t>0.286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03E34FA" w14:textId="0BEBA073" w:rsidR="00A131D5" w:rsidRPr="00D10B69" w:rsidRDefault="00A131D5" w:rsidP="00A131D5">
            <w:pPr>
              <w:spacing w:line="276" w:lineRule="auto"/>
            </w:pPr>
            <w:r>
              <w:t>0.011</w:t>
            </w:r>
          </w:p>
        </w:tc>
      </w:tr>
      <w:tr w:rsidR="00A131D5" w:rsidRPr="00D10B69" w14:paraId="0AEDD19F" w14:textId="77777777" w:rsidTr="00522F49">
        <w:trPr>
          <w:trHeight w:val="586"/>
        </w:trPr>
        <w:tc>
          <w:tcPr>
            <w:tcW w:w="3402" w:type="dxa"/>
            <w:vMerge/>
          </w:tcPr>
          <w:p w14:paraId="6F213F03" w14:textId="77777777" w:rsidR="00A131D5" w:rsidRDefault="00A131D5" w:rsidP="00A131D5">
            <w:pPr>
              <w:spacing w:line="276" w:lineRule="auto"/>
            </w:pPr>
          </w:p>
        </w:tc>
        <w:tc>
          <w:tcPr>
            <w:tcW w:w="2410" w:type="dxa"/>
            <w:vMerge/>
            <w:tcBorders>
              <w:right w:val="single" w:sz="4" w:space="0" w:color="auto"/>
            </w:tcBorders>
          </w:tcPr>
          <w:p w14:paraId="697B5AC9" w14:textId="77777777" w:rsidR="00A131D5" w:rsidRDefault="00A131D5" w:rsidP="00A131D5">
            <w:pPr>
              <w:spacing w:line="276" w:lineRule="auto"/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935B1BE" w14:textId="77777777" w:rsidR="00A131D5" w:rsidRPr="00D10B69" w:rsidRDefault="00A131D5" w:rsidP="00A131D5">
            <w:pPr>
              <w:spacing w:line="276" w:lineRule="auto"/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BF0AE19" w14:textId="77777777" w:rsidR="00A131D5" w:rsidRPr="00D10B69" w:rsidRDefault="00A131D5" w:rsidP="00A131D5">
            <w:pPr>
              <w:spacing w:line="276" w:lineRule="auto"/>
            </w:pP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B53DA62" w14:textId="77777777" w:rsidR="00A131D5" w:rsidRPr="00D10B69" w:rsidRDefault="00A131D5" w:rsidP="00A131D5">
            <w:pPr>
              <w:spacing w:line="276" w:lineRule="auto"/>
            </w:pPr>
          </w:p>
        </w:tc>
      </w:tr>
    </w:tbl>
    <w:p w14:paraId="22C1B389" w14:textId="77777777" w:rsidR="00471F07" w:rsidRPr="00251F72" w:rsidRDefault="00471F07" w:rsidP="00A131D5">
      <w:pPr>
        <w:spacing w:line="276" w:lineRule="auto"/>
      </w:pPr>
    </w:p>
    <w:sectPr w:rsidR="00471F07" w:rsidRPr="00251F72" w:rsidSect="00A131D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827311" w14:textId="77777777" w:rsidR="005B010B" w:rsidRDefault="005B010B">
      <w:pPr>
        <w:spacing w:after="0" w:line="240" w:lineRule="auto"/>
      </w:pPr>
      <w:r>
        <w:separator/>
      </w:r>
    </w:p>
  </w:endnote>
  <w:endnote w:type="continuationSeparator" w:id="0">
    <w:p w14:paraId="475F5438" w14:textId="77777777" w:rsidR="005B010B" w:rsidRDefault="005B01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60B796" w14:textId="77777777" w:rsidR="005B010B" w:rsidRDefault="005B010B">
      <w:pPr>
        <w:spacing w:after="0" w:line="240" w:lineRule="auto"/>
      </w:pPr>
      <w:r>
        <w:separator/>
      </w:r>
    </w:p>
  </w:footnote>
  <w:footnote w:type="continuationSeparator" w:id="0">
    <w:p w14:paraId="5143095E" w14:textId="77777777" w:rsidR="005B010B" w:rsidRDefault="005B01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7109825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F602151" w14:textId="77777777" w:rsidR="00251F72" w:rsidRDefault="00251F7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EAE38F" w14:textId="77777777" w:rsidR="00251F72" w:rsidRDefault="00251F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D5431"/>
    <w:multiLevelType w:val="multilevel"/>
    <w:tmpl w:val="57D025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EF04E9"/>
    <w:multiLevelType w:val="hybridMultilevel"/>
    <w:tmpl w:val="007E27D2"/>
    <w:lvl w:ilvl="0" w:tplc="3C225B6E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84FE2"/>
    <w:multiLevelType w:val="hybridMultilevel"/>
    <w:tmpl w:val="FC7A73D8"/>
    <w:lvl w:ilvl="0" w:tplc="25EE9F4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1D4500"/>
    <w:multiLevelType w:val="hybridMultilevel"/>
    <w:tmpl w:val="A46424D8"/>
    <w:lvl w:ilvl="0" w:tplc="C07E4716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554F0C"/>
    <w:multiLevelType w:val="multilevel"/>
    <w:tmpl w:val="8B7E09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3A44890"/>
    <w:multiLevelType w:val="multilevel"/>
    <w:tmpl w:val="EF74D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945B5D"/>
    <w:multiLevelType w:val="multilevel"/>
    <w:tmpl w:val="6CC8C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B200C2"/>
    <w:multiLevelType w:val="multilevel"/>
    <w:tmpl w:val="5E6E0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1C53BE"/>
    <w:multiLevelType w:val="multilevel"/>
    <w:tmpl w:val="DEA03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8713FBC"/>
    <w:multiLevelType w:val="hybridMultilevel"/>
    <w:tmpl w:val="9B7A41C2"/>
    <w:lvl w:ilvl="0" w:tplc="00AE59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B724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505F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1A83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88D0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7AF4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5018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AC5B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0AE1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8FB6069"/>
    <w:multiLevelType w:val="multilevel"/>
    <w:tmpl w:val="F2428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27415F1"/>
    <w:multiLevelType w:val="hybridMultilevel"/>
    <w:tmpl w:val="F76EF98A"/>
    <w:lvl w:ilvl="0" w:tplc="9B3E045E">
      <w:start w:val="1"/>
      <w:numFmt w:val="decimal"/>
      <w:lvlText w:val="[%1]"/>
      <w:lvlJc w:val="left"/>
      <w:pPr>
        <w:tabs>
          <w:tab w:val="num" w:pos="504"/>
        </w:tabs>
        <w:ind w:left="50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76FD2A0D"/>
    <w:multiLevelType w:val="multilevel"/>
    <w:tmpl w:val="CAFEF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A3C341C"/>
    <w:multiLevelType w:val="hybridMultilevel"/>
    <w:tmpl w:val="854675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426DE4"/>
    <w:multiLevelType w:val="multilevel"/>
    <w:tmpl w:val="4064B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F8F6500"/>
    <w:multiLevelType w:val="hybridMultilevel"/>
    <w:tmpl w:val="61B6D7EC"/>
    <w:lvl w:ilvl="0" w:tplc="DE40D8E4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2751917">
    <w:abstractNumId w:val="4"/>
  </w:num>
  <w:num w:numId="2" w16cid:durableId="535585858">
    <w:abstractNumId w:val="8"/>
  </w:num>
  <w:num w:numId="3" w16cid:durableId="466972929">
    <w:abstractNumId w:val="6"/>
  </w:num>
  <w:num w:numId="4" w16cid:durableId="1233277877">
    <w:abstractNumId w:val="12"/>
  </w:num>
  <w:num w:numId="5" w16cid:durableId="615408193">
    <w:abstractNumId w:val="7"/>
  </w:num>
  <w:num w:numId="6" w16cid:durableId="1267926791">
    <w:abstractNumId w:val="0"/>
  </w:num>
  <w:num w:numId="7" w16cid:durableId="164713596">
    <w:abstractNumId w:val="14"/>
  </w:num>
  <w:num w:numId="8" w16cid:durableId="1084565825">
    <w:abstractNumId w:val="5"/>
  </w:num>
  <w:num w:numId="9" w16cid:durableId="927033345">
    <w:abstractNumId w:val="2"/>
  </w:num>
  <w:num w:numId="10" w16cid:durableId="1153375509">
    <w:abstractNumId w:val="10"/>
  </w:num>
  <w:num w:numId="11" w16cid:durableId="655691241">
    <w:abstractNumId w:val="9"/>
  </w:num>
  <w:num w:numId="12" w16cid:durableId="372661324">
    <w:abstractNumId w:val="11"/>
  </w:num>
  <w:num w:numId="13" w16cid:durableId="1496914475">
    <w:abstractNumId w:val="1"/>
  </w:num>
  <w:num w:numId="14" w16cid:durableId="2018581541">
    <w:abstractNumId w:val="15"/>
  </w:num>
  <w:num w:numId="15" w16cid:durableId="1202862082">
    <w:abstractNumId w:val="3"/>
  </w:num>
  <w:num w:numId="16" w16cid:durableId="54822349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CC8"/>
    <w:rsid w:val="000C10ED"/>
    <w:rsid w:val="00112A30"/>
    <w:rsid w:val="00116B11"/>
    <w:rsid w:val="00251F72"/>
    <w:rsid w:val="00411CC8"/>
    <w:rsid w:val="00471F07"/>
    <w:rsid w:val="00485FE1"/>
    <w:rsid w:val="00522F49"/>
    <w:rsid w:val="005B010B"/>
    <w:rsid w:val="0066005F"/>
    <w:rsid w:val="00682798"/>
    <w:rsid w:val="00687669"/>
    <w:rsid w:val="006D259A"/>
    <w:rsid w:val="006E72D1"/>
    <w:rsid w:val="00756940"/>
    <w:rsid w:val="00757D3E"/>
    <w:rsid w:val="0082539B"/>
    <w:rsid w:val="008D3E9A"/>
    <w:rsid w:val="00A131D5"/>
    <w:rsid w:val="00A87652"/>
    <w:rsid w:val="00B100D4"/>
    <w:rsid w:val="00C00D43"/>
    <w:rsid w:val="00CE2071"/>
    <w:rsid w:val="00D86462"/>
    <w:rsid w:val="00DC69CE"/>
    <w:rsid w:val="00E16B69"/>
    <w:rsid w:val="00F04D77"/>
    <w:rsid w:val="00FB1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BE3F8F"/>
  <w15:chartTrackingRefBased/>
  <w15:docId w15:val="{B49511C1-56B0-4E5C-97D1-8E2883DA9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CC8"/>
    <w:pPr>
      <w:jc w:val="both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1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11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11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1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1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1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1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1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1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1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1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1C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11CC8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1CC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11CC8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411C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1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1CC8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CC8"/>
    <w:rPr>
      <w:rFonts w:ascii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11C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11CC8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11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1CC8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411C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1CC8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1C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CC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11CC8"/>
    <w:pPr>
      <w:spacing w:after="0" w:line="240" w:lineRule="auto"/>
    </w:pPr>
    <w:rPr>
      <w:rFonts w:ascii="Calibri" w:hAnsi="Calibri" w:cs="Calibri"/>
    </w:rPr>
  </w:style>
  <w:style w:type="table" w:styleId="PlainTable2">
    <w:name w:val="Plain Table 2"/>
    <w:basedOn w:val="TableNormal"/>
    <w:uiPriority w:val="42"/>
    <w:rsid w:val="00411C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411CC8"/>
    <w:pPr>
      <w:spacing w:after="0" w:line="240" w:lineRule="auto"/>
      <w:jc w:val="both"/>
    </w:pPr>
    <w:rPr>
      <w:rFonts w:ascii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411CC8"/>
  </w:style>
  <w:style w:type="character" w:styleId="UnresolvedMention">
    <w:name w:val="Unresolved Mention"/>
    <w:basedOn w:val="DefaultParagraphFont"/>
    <w:uiPriority w:val="99"/>
    <w:semiHidden/>
    <w:unhideWhenUsed/>
    <w:rsid w:val="00411C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5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Jackson</dc:creator>
  <cp:keywords/>
  <dc:description/>
  <cp:lastModifiedBy>Eleanor Jackson</cp:lastModifiedBy>
  <cp:revision>3</cp:revision>
  <dcterms:created xsi:type="dcterms:W3CDTF">2026-05-05T10:27:00Z</dcterms:created>
  <dcterms:modified xsi:type="dcterms:W3CDTF">2026-05-05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bdfac2-5123-42c9-a63a-ec922ee1ab42</vt:lpwstr>
  </property>
</Properties>
</file>